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2FDF" w:rsidRDefault="00D32FDF" w:rsidP="00D32FDF">
      <w:pPr>
        <w:rPr>
          <w:rFonts w:ascii="Calibri" w:hAnsi="Calibri" w:cs="Calibri"/>
          <w:b/>
          <w:bCs/>
          <w:color w:val="000000"/>
        </w:rPr>
      </w:pPr>
      <w:r>
        <w:rPr>
          <w:rFonts w:ascii="Calibri" w:hAnsi="Calibri" w:cs="Calibri"/>
          <w:b/>
          <w:bCs/>
          <w:color w:val="000000"/>
        </w:rPr>
        <w:t>Appendix Table A1: Spearman's Rho Correlations between genes of interest and clinical or demographic features.</w:t>
      </w:r>
    </w:p>
    <w:tbl>
      <w:tblPr>
        <w:tblW w:w="13744" w:type="dxa"/>
        <w:tblLook w:val="04A0" w:firstRow="1" w:lastRow="0" w:firstColumn="1" w:lastColumn="0" w:noHBand="0" w:noVBand="1"/>
      </w:tblPr>
      <w:tblGrid>
        <w:gridCol w:w="1142"/>
        <w:gridCol w:w="960"/>
        <w:gridCol w:w="960"/>
        <w:gridCol w:w="960"/>
        <w:gridCol w:w="1434"/>
        <w:gridCol w:w="960"/>
        <w:gridCol w:w="1027"/>
        <w:gridCol w:w="960"/>
        <w:gridCol w:w="960"/>
        <w:gridCol w:w="960"/>
        <w:gridCol w:w="1434"/>
        <w:gridCol w:w="960"/>
        <w:gridCol w:w="1027"/>
      </w:tblGrid>
      <w:tr w:rsidR="00FB0207" w:rsidRPr="005E4496" w:rsidTr="00841325">
        <w:trPr>
          <w:trHeight w:val="274"/>
        </w:trPr>
        <w:tc>
          <w:tcPr>
            <w:tcW w:w="11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FB0207" w:rsidRPr="005E4496" w:rsidRDefault="00FB0207" w:rsidP="00FB0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6301" w:type="dxa"/>
            <w:gridSpan w:val="6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FB0207" w:rsidRDefault="00FB0207" w:rsidP="00FB02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rrelation Coefficient</w:t>
            </w:r>
          </w:p>
        </w:tc>
        <w:tc>
          <w:tcPr>
            <w:tcW w:w="630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B0207" w:rsidRDefault="00FB0207" w:rsidP="00FB02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ig. (2-tailed)</w:t>
            </w:r>
          </w:p>
        </w:tc>
      </w:tr>
      <w:tr w:rsidR="005E4496" w:rsidRPr="005E4496" w:rsidTr="005E4496">
        <w:trPr>
          <w:trHeight w:val="804"/>
        </w:trPr>
        <w:tc>
          <w:tcPr>
            <w:tcW w:w="11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4496" w:rsidRDefault="005E4496" w:rsidP="005E449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4496" w:rsidRDefault="005E4496" w:rsidP="005E449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4496" w:rsidRDefault="005E4496" w:rsidP="005E449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MI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4496" w:rsidRDefault="005E4496" w:rsidP="005E449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ifetime antipsychotic dose (mg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4496" w:rsidRDefault="005E4496" w:rsidP="005E449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e of onset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5E4496" w:rsidRDefault="005E4496" w:rsidP="005E449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uration of illne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4496" w:rsidRDefault="005E4496" w:rsidP="005E449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4496" w:rsidRDefault="005E4496" w:rsidP="005E449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I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4496" w:rsidRDefault="005E4496" w:rsidP="005E449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MI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4496" w:rsidRDefault="005E4496" w:rsidP="005E449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ifetime antipsychotic dose (mg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4496" w:rsidRDefault="005E4496" w:rsidP="005E449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e of onset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E4496" w:rsidRDefault="005E4496" w:rsidP="005E449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uration of illness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ABCG2</w:t>
            </w:r>
          </w:p>
        </w:tc>
        <w:tc>
          <w:tcPr>
            <w:tcW w:w="96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472*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513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56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3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5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13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68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59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ACTA2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9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7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7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63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5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647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CD163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6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36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9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8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42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6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430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CHI3L2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0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.385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9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5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9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976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3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845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COL1A1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483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6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3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9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9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50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12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COL1A2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94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4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4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64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9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2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728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COL27A1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461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2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4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5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88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47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85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COL3A1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6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34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76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9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8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859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COL4A1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5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.524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496**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7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7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449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0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63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COL4A2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6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32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5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41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9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703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COL5A1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430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3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1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8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86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9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80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COL6A3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3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397*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9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494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4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34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COL7A1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460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.455*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3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1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4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54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COL8A1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8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3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8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67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8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4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425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CTGF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6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2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9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5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42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8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53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942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CX3CR1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3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544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2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4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30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54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60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DLK1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458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1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0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3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58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8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1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57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DPP4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536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6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7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425*</w:t>
            </w:r>
          </w:p>
        </w:tc>
        <w:tc>
          <w:tcPr>
            <w:tcW w:w="96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76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71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27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DRD3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3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4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4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86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2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45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ECE1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0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5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59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43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788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END1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2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.414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5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920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0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744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FCGR3A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5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429*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5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43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2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953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FKBP5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0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7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9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7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620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FLT1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9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470*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6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62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6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1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425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FLT4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.405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6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8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.457*</w:t>
            </w:r>
          </w:p>
        </w:tc>
        <w:tc>
          <w:tcPr>
            <w:tcW w:w="96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8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66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16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FN1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7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8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7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9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70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5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926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GLRA2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542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.390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3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3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6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646**</w:t>
            </w:r>
          </w:p>
        </w:tc>
        <w:tc>
          <w:tcPr>
            <w:tcW w:w="96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85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7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00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HAVCR2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0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4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6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0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7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47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65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ICAM1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0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.621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421*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594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2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70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IFITM3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9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.451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32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9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7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22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0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449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IL1R1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0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.396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483*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9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8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98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4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1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18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ITGA5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3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391*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6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85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6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4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652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ITGA8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1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2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924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90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55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ITGA9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.465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9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7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.541**</w:t>
            </w:r>
          </w:p>
        </w:tc>
        <w:tc>
          <w:tcPr>
            <w:tcW w:w="96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4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4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8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04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ITGB4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404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1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4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97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95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47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782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ITGB8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2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1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5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9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56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549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LAMA2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34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6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4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7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76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431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LAMA5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.419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688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.433*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2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.454*</w:t>
            </w:r>
          </w:p>
        </w:tc>
        <w:tc>
          <w:tcPr>
            <w:tcW w:w="96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3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24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52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17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MYH11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431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0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4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8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96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82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92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MYL9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5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6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.425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804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42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27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P2RY12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387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35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564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2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459*</w:t>
            </w:r>
          </w:p>
        </w:tc>
        <w:tc>
          <w:tcPr>
            <w:tcW w:w="96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69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7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16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P2RY13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424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386*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573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8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473*</w:t>
            </w:r>
          </w:p>
        </w:tc>
        <w:tc>
          <w:tcPr>
            <w:tcW w:w="96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46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47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4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13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PDYN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0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581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0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3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608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1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53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PENK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474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5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411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0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534**</w:t>
            </w:r>
          </w:p>
        </w:tc>
        <w:tc>
          <w:tcPr>
            <w:tcW w:w="96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797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1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04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S100A4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8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8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44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4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596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SERPINA1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9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.417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436*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6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6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635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3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2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745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SERPINA3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7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.491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408*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6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9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723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0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3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654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SHISA2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612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4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463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4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699**</w:t>
            </w:r>
          </w:p>
        </w:tc>
        <w:tc>
          <w:tcPr>
            <w:tcW w:w="96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13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47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00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SLC13A5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0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.466*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9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99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84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1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89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SOCS3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7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.572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497**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4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8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79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0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07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TGFB2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2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4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4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5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46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519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TGM2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7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.527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383*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4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71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4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88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THY1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3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6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8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3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8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8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712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TIMP1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0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.437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471*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7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601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2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1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35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TMEM119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9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488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3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3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6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39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51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93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TTR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5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.398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3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3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4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785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88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71</w:t>
            </w:r>
          </w:p>
        </w:tc>
      </w:tr>
      <w:tr w:rsidR="005E4496" w:rsidRPr="005E4496" w:rsidTr="005E4496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VEGFA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1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37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8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74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5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547</w:t>
            </w:r>
          </w:p>
        </w:tc>
      </w:tr>
      <w:tr w:rsidR="005E4496" w:rsidRPr="005E4496" w:rsidTr="005E4496">
        <w:trPr>
          <w:trHeight w:val="315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VIM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11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-0.22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8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584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25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4496" w:rsidRPr="005E4496" w:rsidRDefault="005E4496" w:rsidP="005E44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4496">
              <w:rPr>
                <w:rFonts w:ascii="Calibri" w:eastAsia="Times New Roman" w:hAnsi="Calibri" w:cs="Calibri"/>
                <w:color w:val="000000"/>
                <w:lang w:eastAsia="en-AU"/>
              </w:rPr>
              <w:t>0.502</w:t>
            </w:r>
          </w:p>
        </w:tc>
      </w:tr>
    </w:tbl>
    <w:p w:rsidR="005E4496" w:rsidRDefault="005E4496" w:rsidP="005E4496"/>
    <w:p w:rsidR="00D32FDF" w:rsidRPr="00D32FDF" w:rsidRDefault="00D32FDF" w:rsidP="00D32FDF">
      <w:pPr>
        <w:spacing w:after="0" w:line="240" w:lineRule="auto"/>
        <w:rPr>
          <w:rFonts w:ascii="Calibri" w:eastAsia="Times New Roman" w:hAnsi="Calibri" w:cs="Calibri"/>
          <w:color w:val="000000"/>
          <w:lang w:eastAsia="en-AU"/>
        </w:rPr>
      </w:pPr>
      <w:r w:rsidRPr="00D32FDF">
        <w:rPr>
          <w:rFonts w:ascii="Calibri" w:eastAsia="Times New Roman" w:hAnsi="Calibri" w:cs="Calibri"/>
          <w:i/>
          <w:iCs/>
          <w:color w:val="000000"/>
          <w:lang w:eastAsia="en-AU"/>
        </w:rPr>
        <w:t xml:space="preserve">Note: </w:t>
      </w:r>
      <w:r w:rsidRPr="00D32FDF">
        <w:rPr>
          <w:rFonts w:ascii="Calibri" w:eastAsia="Times New Roman" w:hAnsi="Calibri" w:cs="Calibri"/>
          <w:color w:val="000000"/>
          <w:lang w:eastAsia="en-AU"/>
        </w:rPr>
        <w:t xml:space="preserve">Sample size for all comparisons is n=27. Genes are listed </w:t>
      </w:r>
      <w:proofErr w:type="spellStart"/>
      <w:r w:rsidRPr="00D32FDF">
        <w:rPr>
          <w:rFonts w:ascii="Calibri" w:eastAsia="Times New Roman" w:hAnsi="Calibri" w:cs="Calibri"/>
          <w:color w:val="000000"/>
          <w:lang w:eastAsia="en-AU"/>
        </w:rPr>
        <w:t>aphabetically</w:t>
      </w:r>
      <w:proofErr w:type="spellEnd"/>
      <w:r w:rsidRPr="00D32FDF">
        <w:rPr>
          <w:rFonts w:ascii="Calibri" w:eastAsia="Times New Roman" w:hAnsi="Calibri" w:cs="Calibri"/>
          <w:color w:val="000000"/>
          <w:lang w:eastAsia="en-AU"/>
        </w:rPr>
        <w:t>.</w:t>
      </w:r>
    </w:p>
    <w:p w:rsidR="00D32FDF" w:rsidRPr="005E4496" w:rsidRDefault="00D32FDF" w:rsidP="005E4496">
      <w:bookmarkStart w:id="0" w:name="_GoBack"/>
      <w:bookmarkEnd w:id="0"/>
    </w:p>
    <w:sectPr w:rsidR="00D32FDF" w:rsidRPr="005E4496" w:rsidSect="005E44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496"/>
    <w:rsid w:val="0009339D"/>
    <w:rsid w:val="00411B56"/>
    <w:rsid w:val="00583ED0"/>
    <w:rsid w:val="005E4496"/>
    <w:rsid w:val="00883325"/>
    <w:rsid w:val="009D61BE"/>
    <w:rsid w:val="00D32FDF"/>
    <w:rsid w:val="00D7441F"/>
    <w:rsid w:val="00EC07F4"/>
    <w:rsid w:val="00F55B32"/>
    <w:rsid w:val="00FB0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EBCAA"/>
  <w15:chartTrackingRefBased/>
  <w15:docId w15:val="{2383FE4A-6ED1-42BC-909A-0AAB97582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D61BE"/>
    <w:pPr>
      <w:spacing w:after="0" w:line="480" w:lineRule="auto"/>
      <w:outlineLvl w:val="0"/>
    </w:pPr>
    <w:rPr>
      <w:rFonts w:ascii="Arial" w:eastAsia="Times New Roman" w:hAnsi="Arial" w:cs="Arial"/>
      <w:b/>
      <w:bCs/>
      <w:kern w:val="36"/>
      <w:szCs w:val="24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61BE"/>
    <w:pPr>
      <w:spacing w:before="120" w:after="120" w:line="360" w:lineRule="auto"/>
      <w:jc w:val="both"/>
      <w:outlineLvl w:val="1"/>
    </w:pPr>
    <w:rPr>
      <w:rFonts w:ascii="Arial" w:hAnsi="Arial" w:cs="Arial"/>
      <w:b/>
      <w:i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61BE"/>
    <w:rPr>
      <w:rFonts w:ascii="Arial" w:eastAsia="Times New Roman" w:hAnsi="Arial" w:cs="Arial"/>
      <w:b/>
      <w:bCs/>
      <w:kern w:val="36"/>
      <w:szCs w:val="24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9D61BE"/>
    <w:rPr>
      <w:rFonts w:ascii="Arial" w:hAnsi="Arial" w:cs="Arial"/>
      <w:b/>
      <w:i/>
      <w:i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99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776</Words>
  <Characters>442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North</dc:creator>
  <cp:keywords/>
  <dc:description/>
  <cp:lastModifiedBy>Hayley North</cp:lastModifiedBy>
  <cp:revision>3</cp:revision>
  <dcterms:created xsi:type="dcterms:W3CDTF">2023-10-06T03:53:00Z</dcterms:created>
  <dcterms:modified xsi:type="dcterms:W3CDTF">2023-10-06T04:08:00Z</dcterms:modified>
</cp:coreProperties>
</file>